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3C52DF" w14:textId="77777777" w:rsidR="004739AE" w:rsidRDefault="004739AE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1B441C91" w14:textId="2147C723" w:rsidR="004739AE" w:rsidRPr="00BF43B0" w:rsidRDefault="00C567F8" w:rsidP="004739AE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BF43B0">
        <w:rPr>
          <w:rFonts w:ascii="Times New Roman" w:hAnsi="Times New Roman" w:cs="Times New Roman"/>
          <w:b/>
          <w:bCs/>
          <w:sz w:val="22"/>
          <w:szCs w:val="22"/>
          <w:lang w:val="en-GB"/>
        </w:rPr>
        <w:t>S2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="004739AE" w:rsidRPr="00BF43B0">
        <w:rPr>
          <w:rFonts w:ascii="Times New Roman" w:hAnsi="Times New Roman" w:cs="Times New Roman"/>
          <w:b/>
          <w:bCs/>
          <w:sz w:val="22"/>
          <w:szCs w:val="22"/>
          <w:lang w:val="en-GB"/>
        </w:rPr>
        <w:t>Table. Ig before and during SCIG in PAD and SAD</w:t>
      </w:r>
    </w:p>
    <w:tbl>
      <w:tblPr>
        <w:tblStyle w:val="TableGrid"/>
        <w:tblW w:w="3975" w:type="pct"/>
        <w:tblLook w:val="04A0" w:firstRow="1" w:lastRow="0" w:firstColumn="1" w:lastColumn="0" w:noHBand="0" w:noVBand="1"/>
      </w:tblPr>
      <w:tblGrid>
        <w:gridCol w:w="2693"/>
        <w:gridCol w:w="1702"/>
        <w:gridCol w:w="1558"/>
        <w:gridCol w:w="1701"/>
      </w:tblGrid>
      <w:tr w:rsidR="004739AE" w:rsidRPr="00BF43B0" w14:paraId="56CD4F71" w14:textId="77777777" w:rsidTr="004C6E5E">
        <w:tc>
          <w:tcPr>
            <w:tcW w:w="1759" w:type="pct"/>
            <w:vAlign w:val="bottom"/>
          </w:tcPr>
          <w:p w14:paraId="1F089B5A" w14:textId="77777777" w:rsidR="004739AE" w:rsidRPr="00BF43B0" w:rsidRDefault="004739AE" w:rsidP="008A006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12" w:type="pct"/>
            <w:vAlign w:val="bottom"/>
          </w:tcPr>
          <w:p w14:paraId="283C99C6" w14:textId="77777777" w:rsidR="004739AE" w:rsidRPr="00BF43B0" w:rsidRDefault="004739AE" w:rsidP="008A00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gG (g/L), Mean ± SD</w:t>
            </w:r>
          </w:p>
        </w:tc>
        <w:tc>
          <w:tcPr>
            <w:tcW w:w="1018" w:type="pct"/>
            <w:vAlign w:val="bottom"/>
          </w:tcPr>
          <w:p w14:paraId="37E3FEBF" w14:textId="77777777" w:rsidR="004739AE" w:rsidRPr="00BF43B0" w:rsidRDefault="004739AE" w:rsidP="008A00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gA (g/L), Mean ± SD</w:t>
            </w:r>
          </w:p>
        </w:tc>
        <w:tc>
          <w:tcPr>
            <w:tcW w:w="1112" w:type="pct"/>
            <w:vAlign w:val="bottom"/>
          </w:tcPr>
          <w:p w14:paraId="40B0B99B" w14:textId="77777777" w:rsidR="004739AE" w:rsidRPr="00BF43B0" w:rsidRDefault="004739AE" w:rsidP="008A00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gM (g/L), Mean ± SD</w:t>
            </w:r>
          </w:p>
        </w:tc>
      </w:tr>
      <w:tr w:rsidR="004739AE" w:rsidRPr="00BF43B0" w14:paraId="1A828954" w14:textId="77777777" w:rsidTr="004C6E5E">
        <w:tc>
          <w:tcPr>
            <w:tcW w:w="1759" w:type="pct"/>
            <w:vAlign w:val="bottom"/>
          </w:tcPr>
          <w:p w14:paraId="1D6D7D9E" w14:textId="77777777" w:rsidR="004739AE" w:rsidRPr="00BF43B0" w:rsidRDefault="004739AE" w:rsidP="008A006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AD cohort</w:t>
            </w:r>
          </w:p>
        </w:tc>
        <w:tc>
          <w:tcPr>
            <w:tcW w:w="1112" w:type="pct"/>
            <w:vAlign w:val="center"/>
          </w:tcPr>
          <w:p w14:paraId="0C78C887" w14:textId="77777777" w:rsidR="004739AE" w:rsidRPr="00BF43B0" w:rsidRDefault="004739AE" w:rsidP="008A00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18" w:type="pct"/>
            <w:vAlign w:val="center"/>
          </w:tcPr>
          <w:p w14:paraId="10B1AA61" w14:textId="77777777" w:rsidR="004739AE" w:rsidRPr="00BF43B0" w:rsidRDefault="004739AE" w:rsidP="008A00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2" w:type="pct"/>
            <w:vAlign w:val="center"/>
          </w:tcPr>
          <w:p w14:paraId="0AE1FBB8" w14:textId="77777777" w:rsidR="004739AE" w:rsidRPr="00BF43B0" w:rsidRDefault="004739AE" w:rsidP="008A00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739AE" w:rsidRPr="00BF43B0" w14:paraId="48AE91F0" w14:textId="77777777" w:rsidTr="004C6E5E">
        <w:tc>
          <w:tcPr>
            <w:tcW w:w="1759" w:type="pct"/>
            <w:vAlign w:val="bottom"/>
          </w:tcPr>
          <w:p w14:paraId="1CDB19EF" w14:textId="77777777" w:rsidR="004739AE" w:rsidRPr="00BF43B0" w:rsidRDefault="004739AE" w:rsidP="008A006E">
            <w:pPr>
              <w:ind w:left="708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fore SCIG</w:t>
            </w:r>
          </w:p>
        </w:tc>
        <w:tc>
          <w:tcPr>
            <w:tcW w:w="1112" w:type="pct"/>
            <w:vAlign w:val="center"/>
          </w:tcPr>
          <w:p w14:paraId="1C7EA511" w14:textId="77777777" w:rsidR="004739AE" w:rsidRPr="00BF43B0" w:rsidRDefault="004739AE" w:rsidP="008A00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46 ± 1,90</w:t>
            </w:r>
          </w:p>
        </w:tc>
        <w:tc>
          <w:tcPr>
            <w:tcW w:w="1018" w:type="pct"/>
            <w:vAlign w:val="center"/>
          </w:tcPr>
          <w:p w14:paraId="418F3C57" w14:textId="77777777" w:rsidR="004739AE" w:rsidRPr="00BF43B0" w:rsidRDefault="004739AE" w:rsidP="008A00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45 ± 0,62</w:t>
            </w:r>
          </w:p>
        </w:tc>
        <w:tc>
          <w:tcPr>
            <w:tcW w:w="1112" w:type="pct"/>
            <w:vAlign w:val="center"/>
          </w:tcPr>
          <w:p w14:paraId="2F0AB42B" w14:textId="77777777" w:rsidR="004739AE" w:rsidRPr="00BF43B0" w:rsidRDefault="004739AE" w:rsidP="008A00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42 ± 0,45</w:t>
            </w:r>
          </w:p>
        </w:tc>
      </w:tr>
      <w:tr w:rsidR="004739AE" w:rsidRPr="00BF43B0" w14:paraId="29067E00" w14:textId="77777777" w:rsidTr="004C6E5E">
        <w:tc>
          <w:tcPr>
            <w:tcW w:w="1759" w:type="pct"/>
            <w:vAlign w:val="bottom"/>
          </w:tcPr>
          <w:p w14:paraId="6C21867E" w14:textId="77777777" w:rsidR="004739AE" w:rsidRPr="00BF43B0" w:rsidRDefault="004739AE" w:rsidP="008A006E">
            <w:pPr>
              <w:ind w:left="708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uring SCIG</w:t>
            </w:r>
          </w:p>
        </w:tc>
        <w:tc>
          <w:tcPr>
            <w:tcW w:w="1112" w:type="pct"/>
            <w:vAlign w:val="center"/>
          </w:tcPr>
          <w:p w14:paraId="5D317599" w14:textId="77777777" w:rsidR="004739AE" w:rsidRPr="00BF43B0" w:rsidRDefault="004739AE" w:rsidP="008A00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,67 ± 1,45</w:t>
            </w:r>
          </w:p>
        </w:tc>
        <w:tc>
          <w:tcPr>
            <w:tcW w:w="1018" w:type="pct"/>
            <w:vAlign w:val="center"/>
          </w:tcPr>
          <w:p w14:paraId="4D796917" w14:textId="77777777" w:rsidR="004739AE" w:rsidRPr="00BF43B0" w:rsidRDefault="004739AE" w:rsidP="008A00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46 ± 0,63</w:t>
            </w:r>
          </w:p>
        </w:tc>
        <w:tc>
          <w:tcPr>
            <w:tcW w:w="1112" w:type="pct"/>
            <w:vAlign w:val="center"/>
          </w:tcPr>
          <w:p w14:paraId="45C17085" w14:textId="77777777" w:rsidR="004739AE" w:rsidRPr="00BF43B0" w:rsidRDefault="004739AE" w:rsidP="008A00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47 ± 0,46</w:t>
            </w:r>
          </w:p>
        </w:tc>
      </w:tr>
      <w:tr w:rsidR="004739AE" w:rsidRPr="00BF43B0" w14:paraId="69355EA0" w14:textId="77777777" w:rsidTr="004C6E5E">
        <w:tc>
          <w:tcPr>
            <w:tcW w:w="1759" w:type="pct"/>
            <w:vAlign w:val="bottom"/>
          </w:tcPr>
          <w:p w14:paraId="791C9E1D" w14:textId="77777777" w:rsidR="004739AE" w:rsidRPr="00BF43B0" w:rsidRDefault="004739AE" w:rsidP="008A006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AD cohort</w:t>
            </w:r>
          </w:p>
        </w:tc>
        <w:tc>
          <w:tcPr>
            <w:tcW w:w="1112" w:type="pct"/>
            <w:vAlign w:val="center"/>
          </w:tcPr>
          <w:p w14:paraId="59EAAFC0" w14:textId="77777777" w:rsidR="004739AE" w:rsidRPr="00BF43B0" w:rsidRDefault="004739AE" w:rsidP="008A006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18" w:type="pct"/>
            <w:vAlign w:val="center"/>
          </w:tcPr>
          <w:p w14:paraId="1B654446" w14:textId="77777777" w:rsidR="004739AE" w:rsidRPr="00BF43B0" w:rsidRDefault="004739AE" w:rsidP="008A00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2" w:type="pct"/>
            <w:vAlign w:val="center"/>
          </w:tcPr>
          <w:p w14:paraId="16F8FE02" w14:textId="77777777" w:rsidR="004739AE" w:rsidRPr="00BF43B0" w:rsidRDefault="004739AE" w:rsidP="008A00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739AE" w:rsidRPr="00BF43B0" w14:paraId="00CD56A7" w14:textId="77777777" w:rsidTr="004C6E5E">
        <w:tc>
          <w:tcPr>
            <w:tcW w:w="1759" w:type="pct"/>
            <w:vAlign w:val="bottom"/>
          </w:tcPr>
          <w:p w14:paraId="3F7C2067" w14:textId="77777777" w:rsidR="004739AE" w:rsidRPr="00BF43B0" w:rsidRDefault="004739AE" w:rsidP="008A006E">
            <w:pPr>
              <w:ind w:left="708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fore SCIG</w:t>
            </w:r>
          </w:p>
        </w:tc>
        <w:tc>
          <w:tcPr>
            <w:tcW w:w="1112" w:type="pct"/>
            <w:vAlign w:val="center"/>
          </w:tcPr>
          <w:p w14:paraId="17F3E810" w14:textId="77777777" w:rsidR="004739AE" w:rsidRPr="00BF43B0" w:rsidRDefault="004739AE" w:rsidP="008A00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68 ± 1,16</w:t>
            </w:r>
          </w:p>
        </w:tc>
        <w:tc>
          <w:tcPr>
            <w:tcW w:w="1018" w:type="pct"/>
            <w:vAlign w:val="center"/>
          </w:tcPr>
          <w:p w14:paraId="031A5CB9" w14:textId="77777777" w:rsidR="004739AE" w:rsidRPr="00BF43B0" w:rsidRDefault="004739AE" w:rsidP="008A00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50 ± 0,75</w:t>
            </w:r>
          </w:p>
        </w:tc>
        <w:tc>
          <w:tcPr>
            <w:tcW w:w="1112" w:type="pct"/>
            <w:vAlign w:val="center"/>
          </w:tcPr>
          <w:p w14:paraId="2563CD72" w14:textId="77777777" w:rsidR="004739AE" w:rsidRPr="00BF43B0" w:rsidRDefault="004739AE" w:rsidP="008A00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31 ± 0,42</w:t>
            </w:r>
          </w:p>
        </w:tc>
      </w:tr>
      <w:tr w:rsidR="004739AE" w:rsidRPr="00BF43B0" w14:paraId="365E3997" w14:textId="77777777" w:rsidTr="004C6E5E">
        <w:tc>
          <w:tcPr>
            <w:tcW w:w="1759" w:type="pct"/>
            <w:vAlign w:val="bottom"/>
          </w:tcPr>
          <w:p w14:paraId="6081ECAE" w14:textId="77777777" w:rsidR="004739AE" w:rsidRPr="00BF43B0" w:rsidRDefault="004739AE" w:rsidP="008A006E">
            <w:pPr>
              <w:ind w:left="708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uring SCIG</w:t>
            </w:r>
          </w:p>
        </w:tc>
        <w:tc>
          <w:tcPr>
            <w:tcW w:w="1112" w:type="pct"/>
            <w:vAlign w:val="center"/>
          </w:tcPr>
          <w:p w14:paraId="7361A8E6" w14:textId="77777777" w:rsidR="004739AE" w:rsidRPr="00BF43B0" w:rsidRDefault="004739AE" w:rsidP="008A00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,80 ± 1,71</w:t>
            </w:r>
          </w:p>
        </w:tc>
        <w:tc>
          <w:tcPr>
            <w:tcW w:w="1018" w:type="pct"/>
            <w:vAlign w:val="center"/>
          </w:tcPr>
          <w:p w14:paraId="0499751F" w14:textId="77777777" w:rsidR="004739AE" w:rsidRPr="00BF43B0" w:rsidRDefault="004739AE" w:rsidP="008A00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54 ± 0,80</w:t>
            </w:r>
          </w:p>
        </w:tc>
        <w:tc>
          <w:tcPr>
            <w:tcW w:w="1112" w:type="pct"/>
            <w:vAlign w:val="center"/>
          </w:tcPr>
          <w:p w14:paraId="0E2ED997" w14:textId="77777777" w:rsidR="004739AE" w:rsidRPr="00BF43B0" w:rsidRDefault="004739AE" w:rsidP="008A00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52 ± 1,15</w:t>
            </w:r>
          </w:p>
        </w:tc>
      </w:tr>
    </w:tbl>
    <w:p w14:paraId="57D4377C" w14:textId="77777777" w:rsidR="004739AE" w:rsidRPr="00BF43B0" w:rsidRDefault="004739AE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sectPr w:rsidR="004739AE" w:rsidRPr="00BF43B0">
      <w:headerReference w:type="even" r:id="rId8"/>
      <w:headerReference w:type="default" r:id="rId9"/>
      <w:pgSz w:w="11906" w:h="16838"/>
      <w:pgMar w:top="1417" w:right="1134" w:bottom="1134" w:left="1134" w:header="0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57A49D" w14:textId="77777777" w:rsidR="000300A1" w:rsidRDefault="000300A1" w:rsidP="0037452D">
      <w:r>
        <w:separator/>
      </w:r>
    </w:p>
  </w:endnote>
  <w:endnote w:type="continuationSeparator" w:id="0">
    <w:p w14:paraId="16B4FEA9" w14:textId="77777777" w:rsidR="000300A1" w:rsidRDefault="000300A1" w:rsidP="00374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83669C" w14:textId="77777777" w:rsidR="000300A1" w:rsidRDefault="000300A1" w:rsidP="0037452D">
      <w:r>
        <w:separator/>
      </w:r>
    </w:p>
  </w:footnote>
  <w:footnote w:type="continuationSeparator" w:id="0">
    <w:p w14:paraId="2C197E52" w14:textId="77777777" w:rsidR="000300A1" w:rsidRDefault="000300A1" w:rsidP="003745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4711644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325C114" w14:textId="77777777" w:rsidR="008A006E" w:rsidRDefault="008A006E" w:rsidP="002A4B5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6CC613" w14:textId="77777777" w:rsidR="008A006E" w:rsidRDefault="008A006E" w:rsidP="00BB3A0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8995133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DE9AA29" w14:textId="77777777" w:rsidR="008A006E" w:rsidRDefault="008A006E" w:rsidP="002A4B5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31C874" w14:textId="77777777" w:rsidR="008A006E" w:rsidRDefault="008A006E" w:rsidP="00BB3A09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056FEC"/>
    <w:multiLevelType w:val="hybridMultilevel"/>
    <w:tmpl w:val="25D6D23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DE671D"/>
    <w:multiLevelType w:val="hybridMultilevel"/>
    <w:tmpl w:val="EB9EA598"/>
    <w:lvl w:ilvl="0" w:tplc="A5E268E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427D2E"/>
    <w:multiLevelType w:val="hybridMultilevel"/>
    <w:tmpl w:val="0988101E"/>
    <w:lvl w:ilvl="0" w:tplc="1B32D44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ocumentProtection w:edit="trackedChanges" w:enforcement="0"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20E"/>
    <w:rsid w:val="000119A8"/>
    <w:rsid w:val="00015A82"/>
    <w:rsid w:val="00016678"/>
    <w:rsid w:val="000300A1"/>
    <w:rsid w:val="00052C9E"/>
    <w:rsid w:val="0005302D"/>
    <w:rsid w:val="0006085F"/>
    <w:rsid w:val="0006263B"/>
    <w:rsid w:val="000629C9"/>
    <w:rsid w:val="0006789D"/>
    <w:rsid w:val="000800F5"/>
    <w:rsid w:val="00082B0E"/>
    <w:rsid w:val="00092D12"/>
    <w:rsid w:val="0009690D"/>
    <w:rsid w:val="000969AB"/>
    <w:rsid w:val="000A0D1C"/>
    <w:rsid w:val="000B09AD"/>
    <w:rsid w:val="000B0F96"/>
    <w:rsid w:val="000C1368"/>
    <w:rsid w:val="000C3783"/>
    <w:rsid w:val="000D17BA"/>
    <w:rsid w:val="000D1F89"/>
    <w:rsid w:val="000D2356"/>
    <w:rsid w:val="000D4971"/>
    <w:rsid w:val="000D59D6"/>
    <w:rsid w:val="000E049B"/>
    <w:rsid w:val="000E0A15"/>
    <w:rsid w:val="000E64B9"/>
    <w:rsid w:val="000F2725"/>
    <w:rsid w:val="000F615E"/>
    <w:rsid w:val="00106223"/>
    <w:rsid w:val="00106478"/>
    <w:rsid w:val="0011201A"/>
    <w:rsid w:val="00116595"/>
    <w:rsid w:val="00122F3A"/>
    <w:rsid w:val="00126501"/>
    <w:rsid w:val="001314EE"/>
    <w:rsid w:val="001320DA"/>
    <w:rsid w:val="00133FFA"/>
    <w:rsid w:val="001347F2"/>
    <w:rsid w:val="00135A8C"/>
    <w:rsid w:val="00135DEC"/>
    <w:rsid w:val="0013699A"/>
    <w:rsid w:val="00157C96"/>
    <w:rsid w:val="00161A88"/>
    <w:rsid w:val="001710B7"/>
    <w:rsid w:val="00172436"/>
    <w:rsid w:val="001775BD"/>
    <w:rsid w:val="001800C0"/>
    <w:rsid w:val="00180DC7"/>
    <w:rsid w:val="0018479E"/>
    <w:rsid w:val="0019012D"/>
    <w:rsid w:val="0019241B"/>
    <w:rsid w:val="001A1BDB"/>
    <w:rsid w:val="001A2465"/>
    <w:rsid w:val="001A45A7"/>
    <w:rsid w:val="001A7E9B"/>
    <w:rsid w:val="001B6466"/>
    <w:rsid w:val="001C1829"/>
    <w:rsid w:val="001C6204"/>
    <w:rsid w:val="001D0B38"/>
    <w:rsid w:val="001D6C15"/>
    <w:rsid w:val="001E2326"/>
    <w:rsid w:val="001E2CB7"/>
    <w:rsid w:val="001E40C1"/>
    <w:rsid w:val="002023A6"/>
    <w:rsid w:val="0022047B"/>
    <w:rsid w:val="002207D0"/>
    <w:rsid w:val="00223B30"/>
    <w:rsid w:val="00223D2F"/>
    <w:rsid w:val="00225028"/>
    <w:rsid w:val="00226FFD"/>
    <w:rsid w:val="002419A1"/>
    <w:rsid w:val="0024520F"/>
    <w:rsid w:val="00246ABA"/>
    <w:rsid w:val="00252013"/>
    <w:rsid w:val="0025689C"/>
    <w:rsid w:val="00264491"/>
    <w:rsid w:val="00266BDB"/>
    <w:rsid w:val="00267326"/>
    <w:rsid w:val="00273983"/>
    <w:rsid w:val="00283688"/>
    <w:rsid w:val="00290AE2"/>
    <w:rsid w:val="00290CDC"/>
    <w:rsid w:val="00294DB9"/>
    <w:rsid w:val="002961B0"/>
    <w:rsid w:val="002A1957"/>
    <w:rsid w:val="002A4B50"/>
    <w:rsid w:val="002B1AF2"/>
    <w:rsid w:val="002B5988"/>
    <w:rsid w:val="002B6A35"/>
    <w:rsid w:val="002C0C51"/>
    <w:rsid w:val="002C10B8"/>
    <w:rsid w:val="002C323C"/>
    <w:rsid w:val="002E0D1E"/>
    <w:rsid w:val="002E0DC6"/>
    <w:rsid w:val="002E1EAC"/>
    <w:rsid w:val="002F25BA"/>
    <w:rsid w:val="002F39CF"/>
    <w:rsid w:val="002F7CA4"/>
    <w:rsid w:val="00303925"/>
    <w:rsid w:val="00313EC1"/>
    <w:rsid w:val="0031477D"/>
    <w:rsid w:val="00323D54"/>
    <w:rsid w:val="00341FAF"/>
    <w:rsid w:val="00342DBF"/>
    <w:rsid w:val="00343EE2"/>
    <w:rsid w:val="00345DA1"/>
    <w:rsid w:val="00345EED"/>
    <w:rsid w:val="00351CF4"/>
    <w:rsid w:val="0035730D"/>
    <w:rsid w:val="00357EC5"/>
    <w:rsid w:val="0036642A"/>
    <w:rsid w:val="00366D25"/>
    <w:rsid w:val="0037452D"/>
    <w:rsid w:val="00377B37"/>
    <w:rsid w:val="003A6775"/>
    <w:rsid w:val="003B2ECD"/>
    <w:rsid w:val="003B5375"/>
    <w:rsid w:val="003B5738"/>
    <w:rsid w:val="003C0450"/>
    <w:rsid w:val="003C08CB"/>
    <w:rsid w:val="003C2DD8"/>
    <w:rsid w:val="003D0F53"/>
    <w:rsid w:val="003F0C54"/>
    <w:rsid w:val="003F30DE"/>
    <w:rsid w:val="00402120"/>
    <w:rsid w:val="00403179"/>
    <w:rsid w:val="0040486F"/>
    <w:rsid w:val="00410A2E"/>
    <w:rsid w:val="004174E3"/>
    <w:rsid w:val="00417B9D"/>
    <w:rsid w:val="0042099D"/>
    <w:rsid w:val="00420E16"/>
    <w:rsid w:val="00420E5C"/>
    <w:rsid w:val="00423ABF"/>
    <w:rsid w:val="004273C7"/>
    <w:rsid w:val="004300A4"/>
    <w:rsid w:val="00433202"/>
    <w:rsid w:val="00434815"/>
    <w:rsid w:val="004365A2"/>
    <w:rsid w:val="004678FF"/>
    <w:rsid w:val="00471515"/>
    <w:rsid w:val="00472F63"/>
    <w:rsid w:val="004739AE"/>
    <w:rsid w:val="004748F9"/>
    <w:rsid w:val="00481E38"/>
    <w:rsid w:val="00484CFE"/>
    <w:rsid w:val="0049556D"/>
    <w:rsid w:val="004A00F4"/>
    <w:rsid w:val="004A15B2"/>
    <w:rsid w:val="004A426A"/>
    <w:rsid w:val="004A595D"/>
    <w:rsid w:val="004A77E1"/>
    <w:rsid w:val="004B4ED6"/>
    <w:rsid w:val="004B6E3D"/>
    <w:rsid w:val="004C15A2"/>
    <w:rsid w:val="004C6E5E"/>
    <w:rsid w:val="004D31D2"/>
    <w:rsid w:val="004D566D"/>
    <w:rsid w:val="004D7AE5"/>
    <w:rsid w:val="004E47BE"/>
    <w:rsid w:val="004E60B5"/>
    <w:rsid w:val="004F4111"/>
    <w:rsid w:val="004F5B42"/>
    <w:rsid w:val="004F7FAB"/>
    <w:rsid w:val="005014C8"/>
    <w:rsid w:val="005119EE"/>
    <w:rsid w:val="00515B0D"/>
    <w:rsid w:val="0051621A"/>
    <w:rsid w:val="00517D6B"/>
    <w:rsid w:val="00525B7F"/>
    <w:rsid w:val="00530070"/>
    <w:rsid w:val="005405F3"/>
    <w:rsid w:val="00540CA4"/>
    <w:rsid w:val="00540CFF"/>
    <w:rsid w:val="00541C67"/>
    <w:rsid w:val="00542815"/>
    <w:rsid w:val="005432B9"/>
    <w:rsid w:val="00546286"/>
    <w:rsid w:val="00550158"/>
    <w:rsid w:val="00552FFF"/>
    <w:rsid w:val="0055409D"/>
    <w:rsid w:val="00561594"/>
    <w:rsid w:val="00562E14"/>
    <w:rsid w:val="00565A5B"/>
    <w:rsid w:val="00567E0A"/>
    <w:rsid w:val="00570344"/>
    <w:rsid w:val="00571B42"/>
    <w:rsid w:val="00572B9C"/>
    <w:rsid w:val="00577FE9"/>
    <w:rsid w:val="005839D1"/>
    <w:rsid w:val="00590065"/>
    <w:rsid w:val="005918B4"/>
    <w:rsid w:val="005A2FAA"/>
    <w:rsid w:val="005A3AFF"/>
    <w:rsid w:val="005A5038"/>
    <w:rsid w:val="005A739B"/>
    <w:rsid w:val="005C008E"/>
    <w:rsid w:val="005C2127"/>
    <w:rsid w:val="005D3781"/>
    <w:rsid w:val="005D3BA3"/>
    <w:rsid w:val="005D42C5"/>
    <w:rsid w:val="005D638C"/>
    <w:rsid w:val="005D756F"/>
    <w:rsid w:val="005E4FA8"/>
    <w:rsid w:val="005F2501"/>
    <w:rsid w:val="005F5970"/>
    <w:rsid w:val="0061231C"/>
    <w:rsid w:val="006202AB"/>
    <w:rsid w:val="00621183"/>
    <w:rsid w:val="00621E1A"/>
    <w:rsid w:val="00622800"/>
    <w:rsid w:val="0062784E"/>
    <w:rsid w:val="00627A8A"/>
    <w:rsid w:val="006336BF"/>
    <w:rsid w:val="00642D44"/>
    <w:rsid w:val="006467FA"/>
    <w:rsid w:val="00655CE5"/>
    <w:rsid w:val="006729C9"/>
    <w:rsid w:val="0067681E"/>
    <w:rsid w:val="006804B3"/>
    <w:rsid w:val="00684B3A"/>
    <w:rsid w:val="00696734"/>
    <w:rsid w:val="00697120"/>
    <w:rsid w:val="00697E25"/>
    <w:rsid w:val="006A1B91"/>
    <w:rsid w:val="006A6D59"/>
    <w:rsid w:val="006B17E2"/>
    <w:rsid w:val="006B4BAB"/>
    <w:rsid w:val="006B4CBF"/>
    <w:rsid w:val="006B56BE"/>
    <w:rsid w:val="006B7654"/>
    <w:rsid w:val="006B7C97"/>
    <w:rsid w:val="006C4D71"/>
    <w:rsid w:val="006E17C4"/>
    <w:rsid w:val="006E7C27"/>
    <w:rsid w:val="006F17A3"/>
    <w:rsid w:val="00702DF2"/>
    <w:rsid w:val="00705F8B"/>
    <w:rsid w:val="00712129"/>
    <w:rsid w:val="00713985"/>
    <w:rsid w:val="00726DC7"/>
    <w:rsid w:val="00726F57"/>
    <w:rsid w:val="0073284F"/>
    <w:rsid w:val="00736BD5"/>
    <w:rsid w:val="007428CF"/>
    <w:rsid w:val="00751456"/>
    <w:rsid w:val="00753DB3"/>
    <w:rsid w:val="00755423"/>
    <w:rsid w:val="007564D6"/>
    <w:rsid w:val="00761095"/>
    <w:rsid w:val="00764832"/>
    <w:rsid w:val="00766B01"/>
    <w:rsid w:val="0077418F"/>
    <w:rsid w:val="007748AE"/>
    <w:rsid w:val="007832AF"/>
    <w:rsid w:val="0078354E"/>
    <w:rsid w:val="00783C75"/>
    <w:rsid w:val="00784C2B"/>
    <w:rsid w:val="00787916"/>
    <w:rsid w:val="00794029"/>
    <w:rsid w:val="0079443F"/>
    <w:rsid w:val="007A659D"/>
    <w:rsid w:val="007B4DE6"/>
    <w:rsid w:val="007B64CD"/>
    <w:rsid w:val="007C189B"/>
    <w:rsid w:val="007C18E5"/>
    <w:rsid w:val="007C1CBB"/>
    <w:rsid w:val="007C2EA6"/>
    <w:rsid w:val="007C322E"/>
    <w:rsid w:val="007C68B0"/>
    <w:rsid w:val="007C6F3F"/>
    <w:rsid w:val="007D2927"/>
    <w:rsid w:val="007D3525"/>
    <w:rsid w:val="007D63AF"/>
    <w:rsid w:val="007E0C62"/>
    <w:rsid w:val="007E51C0"/>
    <w:rsid w:val="007E784B"/>
    <w:rsid w:val="007F1465"/>
    <w:rsid w:val="007F1B2E"/>
    <w:rsid w:val="008050DE"/>
    <w:rsid w:val="00810357"/>
    <w:rsid w:val="008125EA"/>
    <w:rsid w:val="00812603"/>
    <w:rsid w:val="00812ED1"/>
    <w:rsid w:val="00813781"/>
    <w:rsid w:val="00820A2E"/>
    <w:rsid w:val="00825857"/>
    <w:rsid w:val="00825C05"/>
    <w:rsid w:val="00827AAE"/>
    <w:rsid w:val="00831993"/>
    <w:rsid w:val="008335B6"/>
    <w:rsid w:val="00833CD0"/>
    <w:rsid w:val="00854F8F"/>
    <w:rsid w:val="00855261"/>
    <w:rsid w:val="00870B39"/>
    <w:rsid w:val="00883052"/>
    <w:rsid w:val="00883843"/>
    <w:rsid w:val="008A006E"/>
    <w:rsid w:val="008A0BEE"/>
    <w:rsid w:val="008A4BA2"/>
    <w:rsid w:val="008A78EC"/>
    <w:rsid w:val="008B26A1"/>
    <w:rsid w:val="008B65C0"/>
    <w:rsid w:val="008C27B9"/>
    <w:rsid w:val="008C3134"/>
    <w:rsid w:val="008D0620"/>
    <w:rsid w:val="008D1C06"/>
    <w:rsid w:val="008D5164"/>
    <w:rsid w:val="008E0BC9"/>
    <w:rsid w:val="008F3429"/>
    <w:rsid w:val="008F63E1"/>
    <w:rsid w:val="00902DB3"/>
    <w:rsid w:val="00916FB1"/>
    <w:rsid w:val="00921203"/>
    <w:rsid w:val="009260DA"/>
    <w:rsid w:val="009271E9"/>
    <w:rsid w:val="00943582"/>
    <w:rsid w:val="00945EF7"/>
    <w:rsid w:val="009464C7"/>
    <w:rsid w:val="00950862"/>
    <w:rsid w:val="00950C55"/>
    <w:rsid w:val="00953700"/>
    <w:rsid w:val="00960F31"/>
    <w:rsid w:val="00963D33"/>
    <w:rsid w:val="00966BC3"/>
    <w:rsid w:val="0097092A"/>
    <w:rsid w:val="00970B96"/>
    <w:rsid w:val="00972217"/>
    <w:rsid w:val="0097271B"/>
    <w:rsid w:val="00982AB2"/>
    <w:rsid w:val="009856F0"/>
    <w:rsid w:val="009869D3"/>
    <w:rsid w:val="00990780"/>
    <w:rsid w:val="00992133"/>
    <w:rsid w:val="009A2BB8"/>
    <w:rsid w:val="009A2D7A"/>
    <w:rsid w:val="009A60CC"/>
    <w:rsid w:val="009B2F9A"/>
    <w:rsid w:val="009C44B2"/>
    <w:rsid w:val="009C5351"/>
    <w:rsid w:val="009D0EB3"/>
    <w:rsid w:val="009E48C0"/>
    <w:rsid w:val="009F6D71"/>
    <w:rsid w:val="00A027D5"/>
    <w:rsid w:val="00A15A2A"/>
    <w:rsid w:val="00A21B54"/>
    <w:rsid w:val="00A21EB2"/>
    <w:rsid w:val="00A248E8"/>
    <w:rsid w:val="00A256ED"/>
    <w:rsid w:val="00A25EBB"/>
    <w:rsid w:val="00A265D9"/>
    <w:rsid w:val="00A32475"/>
    <w:rsid w:val="00A370E6"/>
    <w:rsid w:val="00A4721C"/>
    <w:rsid w:val="00A472A6"/>
    <w:rsid w:val="00A47C43"/>
    <w:rsid w:val="00A55739"/>
    <w:rsid w:val="00A571B2"/>
    <w:rsid w:val="00A607B0"/>
    <w:rsid w:val="00A624AB"/>
    <w:rsid w:val="00A77E71"/>
    <w:rsid w:val="00A801B4"/>
    <w:rsid w:val="00A81E29"/>
    <w:rsid w:val="00A822DB"/>
    <w:rsid w:val="00A84ED1"/>
    <w:rsid w:val="00A860B6"/>
    <w:rsid w:val="00A907DF"/>
    <w:rsid w:val="00A93704"/>
    <w:rsid w:val="00A9695A"/>
    <w:rsid w:val="00A977FC"/>
    <w:rsid w:val="00AA0534"/>
    <w:rsid w:val="00AA4C2B"/>
    <w:rsid w:val="00AB033F"/>
    <w:rsid w:val="00AB4F22"/>
    <w:rsid w:val="00AB6F9C"/>
    <w:rsid w:val="00AB711E"/>
    <w:rsid w:val="00AC128A"/>
    <w:rsid w:val="00AC4CEC"/>
    <w:rsid w:val="00AD0E81"/>
    <w:rsid w:val="00AD39A2"/>
    <w:rsid w:val="00AD3A58"/>
    <w:rsid w:val="00AD7A6B"/>
    <w:rsid w:val="00AE4547"/>
    <w:rsid w:val="00AE4598"/>
    <w:rsid w:val="00AF0420"/>
    <w:rsid w:val="00AF45BC"/>
    <w:rsid w:val="00AF5A18"/>
    <w:rsid w:val="00AF78D2"/>
    <w:rsid w:val="00B12FD2"/>
    <w:rsid w:val="00B14F0A"/>
    <w:rsid w:val="00B14FA8"/>
    <w:rsid w:val="00B25582"/>
    <w:rsid w:val="00B25CCB"/>
    <w:rsid w:val="00B342FD"/>
    <w:rsid w:val="00B45B60"/>
    <w:rsid w:val="00B510AB"/>
    <w:rsid w:val="00B57841"/>
    <w:rsid w:val="00B61796"/>
    <w:rsid w:val="00B7289D"/>
    <w:rsid w:val="00B812B3"/>
    <w:rsid w:val="00B8230C"/>
    <w:rsid w:val="00B84007"/>
    <w:rsid w:val="00B84CA4"/>
    <w:rsid w:val="00B950F9"/>
    <w:rsid w:val="00BA6C95"/>
    <w:rsid w:val="00BA7179"/>
    <w:rsid w:val="00BB3A09"/>
    <w:rsid w:val="00BB796B"/>
    <w:rsid w:val="00BC0070"/>
    <w:rsid w:val="00BC12E4"/>
    <w:rsid w:val="00BD13E8"/>
    <w:rsid w:val="00BD4F9E"/>
    <w:rsid w:val="00BE0902"/>
    <w:rsid w:val="00BE7B42"/>
    <w:rsid w:val="00BF1C36"/>
    <w:rsid w:val="00BF24BD"/>
    <w:rsid w:val="00BF43B0"/>
    <w:rsid w:val="00BF78BA"/>
    <w:rsid w:val="00BF7D5A"/>
    <w:rsid w:val="00C017BE"/>
    <w:rsid w:val="00C07D3A"/>
    <w:rsid w:val="00C1444E"/>
    <w:rsid w:val="00C17BA9"/>
    <w:rsid w:val="00C17D85"/>
    <w:rsid w:val="00C20E71"/>
    <w:rsid w:val="00C23406"/>
    <w:rsid w:val="00C3554C"/>
    <w:rsid w:val="00C37530"/>
    <w:rsid w:val="00C41B7B"/>
    <w:rsid w:val="00C43593"/>
    <w:rsid w:val="00C43CA1"/>
    <w:rsid w:val="00C43F19"/>
    <w:rsid w:val="00C466D8"/>
    <w:rsid w:val="00C50BED"/>
    <w:rsid w:val="00C53B71"/>
    <w:rsid w:val="00C54FF1"/>
    <w:rsid w:val="00C567F8"/>
    <w:rsid w:val="00C57DC3"/>
    <w:rsid w:val="00C60BE0"/>
    <w:rsid w:val="00C633E3"/>
    <w:rsid w:val="00C66201"/>
    <w:rsid w:val="00C73F9B"/>
    <w:rsid w:val="00C74654"/>
    <w:rsid w:val="00C87BE2"/>
    <w:rsid w:val="00C914FB"/>
    <w:rsid w:val="00CA2FC3"/>
    <w:rsid w:val="00CA35A5"/>
    <w:rsid w:val="00CB580A"/>
    <w:rsid w:val="00CC191B"/>
    <w:rsid w:val="00CC2E06"/>
    <w:rsid w:val="00CC4879"/>
    <w:rsid w:val="00CC6D10"/>
    <w:rsid w:val="00CD08E8"/>
    <w:rsid w:val="00CD1B42"/>
    <w:rsid w:val="00CD2BCB"/>
    <w:rsid w:val="00CD4270"/>
    <w:rsid w:val="00CD7445"/>
    <w:rsid w:val="00CD7494"/>
    <w:rsid w:val="00CE1C07"/>
    <w:rsid w:val="00CE334F"/>
    <w:rsid w:val="00CF1A3F"/>
    <w:rsid w:val="00CF4F79"/>
    <w:rsid w:val="00D10393"/>
    <w:rsid w:val="00D15882"/>
    <w:rsid w:val="00D163AC"/>
    <w:rsid w:val="00D16D43"/>
    <w:rsid w:val="00D23499"/>
    <w:rsid w:val="00D3236A"/>
    <w:rsid w:val="00D33C0E"/>
    <w:rsid w:val="00D3448F"/>
    <w:rsid w:val="00D408B2"/>
    <w:rsid w:val="00D423BB"/>
    <w:rsid w:val="00D50263"/>
    <w:rsid w:val="00D56AFF"/>
    <w:rsid w:val="00D63510"/>
    <w:rsid w:val="00D707B7"/>
    <w:rsid w:val="00D725BE"/>
    <w:rsid w:val="00D82DE9"/>
    <w:rsid w:val="00D82DFA"/>
    <w:rsid w:val="00D90A48"/>
    <w:rsid w:val="00D948A5"/>
    <w:rsid w:val="00DA420D"/>
    <w:rsid w:val="00DA7970"/>
    <w:rsid w:val="00DC4FA3"/>
    <w:rsid w:val="00DD049A"/>
    <w:rsid w:val="00DD3B21"/>
    <w:rsid w:val="00DD4D1C"/>
    <w:rsid w:val="00DD5C1B"/>
    <w:rsid w:val="00DD68D3"/>
    <w:rsid w:val="00DF412A"/>
    <w:rsid w:val="00DF5FDC"/>
    <w:rsid w:val="00E1252F"/>
    <w:rsid w:val="00E12735"/>
    <w:rsid w:val="00E14110"/>
    <w:rsid w:val="00E24F11"/>
    <w:rsid w:val="00E27357"/>
    <w:rsid w:val="00E33067"/>
    <w:rsid w:val="00E334B0"/>
    <w:rsid w:val="00E34DF6"/>
    <w:rsid w:val="00E37ABC"/>
    <w:rsid w:val="00E432FF"/>
    <w:rsid w:val="00E44AA1"/>
    <w:rsid w:val="00E45C68"/>
    <w:rsid w:val="00E554D9"/>
    <w:rsid w:val="00E55591"/>
    <w:rsid w:val="00E57BC4"/>
    <w:rsid w:val="00E61C52"/>
    <w:rsid w:val="00E67073"/>
    <w:rsid w:val="00E704B0"/>
    <w:rsid w:val="00E74DEB"/>
    <w:rsid w:val="00E806BA"/>
    <w:rsid w:val="00EA4356"/>
    <w:rsid w:val="00EB44FD"/>
    <w:rsid w:val="00EC0AF1"/>
    <w:rsid w:val="00EC6CF9"/>
    <w:rsid w:val="00ED201C"/>
    <w:rsid w:val="00ED548A"/>
    <w:rsid w:val="00ED63B5"/>
    <w:rsid w:val="00EE09FE"/>
    <w:rsid w:val="00EE3CC7"/>
    <w:rsid w:val="00EF235F"/>
    <w:rsid w:val="00F06079"/>
    <w:rsid w:val="00F11815"/>
    <w:rsid w:val="00F17EB0"/>
    <w:rsid w:val="00F224EB"/>
    <w:rsid w:val="00F2632E"/>
    <w:rsid w:val="00F31620"/>
    <w:rsid w:val="00F32AD7"/>
    <w:rsid w:val="00F367D6"/>
    <w:rsid w:val="00F42F2B"/>
    <w:rsid w:val="00F43371"/>
    <w:rsid w:val="00F4420E"/>
    <w:rsid w:val="00F463E9"/>
    <w:rsid w:val="00F51505"/>
    <w:rsid w:val="00F545B7"/>
    <w:rsid w:val="00F80DAA"/>
    <w:rsid w:val="00F828B1"/>
    <w:rsid w:val="00F8317D"/>
    <w:rsid w:val="00F83AB5"/>
    <w:rsid w:val="00FA259A"/>
    <w:rsid w:val="00FA4431"/>
    <w:rsid w:val="00FA4B63"/>
    <w:rsid w:val="00FA6288"/>
    <w:rsid w:val="00FB08C4"/>
    <w:rsid w:val="00FB17CC"/>
    <w:rsid w:val="00FB5355"/>
    <w:rsid w:val="00FB70D3"/>
    <w:rsid w:val="00FC59BC"/>
    <w:rsid w:val="00FE03A7"/>
    <w:rsid w:val="00FE7A75"/>
    <w:rsid w:val="00FE7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5B4F331"/>
  <w15:docId w15:val="{16D4B790-68EE-FB47-A11C-0520FABF8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uiPriority w:val="99"/>
    <w:qFormat/>
    <w:rsid w:val="003B74DB"/>
    <w:rPr>
      <w:rFonts w:ascii="Times New Roman" w:eastAsia="Times New Roman" w:hAnsi="Times New Roman" w:cs="Times New Roman"/>
      <w:sz w:val="20"/>
      <w:szCs w:val="20"/>
      <w:lang w:val="x-none" w:eastAsia="it-IT"/>
    </w:rPr>
  </w:style>
  <w:style w:type="character" w:customStyle="1" w:styleId="apple-converted-space">
    <w:name w:val="apple-converted-space"/>
    <w:basedOn w:val="DefaultParagraphFont"/>
    <w:qFormat/>
    <w:rsid w:val="00435B49"/>
  </w:style>
  <w:style w:type="character" w:customStyle="1" w:styleId="CollegamentoInternet">
    <w:name w:val="Collegamento Internet"/>
    <w:basedOn w:val="DefaultParagraphFont"/>
    <w:uiPriority w:val="99"/>
    <w:semiHidden/>
    <w:unhideWhenUsed/>
    <w:rsid w:val="00526DC2"/>
    <w:rPr>
      <w:color w:val="0000FF"/>
      <w:u w:val="single"/>
    </w:rPr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3B74DB"/>
    <w:pPr>
      <w:jc w:val="both"/>
    </w:pPr>
    <w:rPr>
      <w:rFonts w:ascii="Times New Roman" w:eastAsia="Times New Roman" w:hAnsi="Times New Roman" w:cs="Times New Roman"/>
      <w:sz w:val="20"/>
      <w:szCs w:val="20"/>
      <w:lang w:val="x-none" w:eastAsia="it-IT"/>
    </w:r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customStyle="1" w:styleId="Indice">
    <w:name w:val="Indice"/>
    <w:basedOn w:val="Normal"/>
    <w:qFormat/>
    <w:pPr>
      <w:suppressLineNumbers/>
    </w:pPr>
    <w:rPr>
      <w:rFonts w:cs="Mangal"/>
    </w:rPr>
  </w:style>
  <w:style w:type="character" w:styleId="Hyperlink">
    <w:name w:val="Hyperlink"/>
    <w:basedOn w:val="DefaultParagraphFont"/>
    <w:uiPriority w:val="99"/>
    <w:unhideWhenUsed/>
    <w:rsid w:val="00C466D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466D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6D2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D2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C6F3F"/>
    <w:pPr>
      <w:ind w:left="720"/>
      <w:contextualSpacing/>
    </w:pPr>
  </w:style>
  <w:style w:type="table" w:styleId="TableGrid">
    <w:name w:val="Table Grid"/>
    <w:basedOn w:val="TableNormal"/>
    <w:uiPriority w:val="39"/>
    <w:rsid w:val="00A25E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55423"/>
  </w:style>
  <w:style w:type="character" w:styleId="PlaceholderText">
    <w:name w:val="Placeholder Text"/>
    <w:basedOn w:val="DefaultParagraphFont"/>
    <w:uiPriority w:val="99"/>
    <w:semiHidden/>
    <w:rsid w:val="0097271B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517D6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3745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452D"/>
  </w:style>
  <w:style w:type="paragraph" w:styleId="Footer">
    <w:name w:val="footer"/>
    <w:basedOn w:val="Normal"/>
    <w:link w:val="FooterChar"/>
    <w:uiPriority w:val="99"/>
    <w:unhideWhenUsed/>
    <w:rsid w:val="003745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452D"/>
  </w:style>
  <w:style w:type="character" w:styleId="PageNumber">
    <w:name w:val="page number"/>
    <w:basedOn w:val="DefaultParagraphFont"/>
    <w:uiPriority w:val="99"/>
    <w:semiHidden/>
    <w:unhideWhenUsed/>
    <w:rsid w:val="00BB3A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8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88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35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98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8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61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08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06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059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88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0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69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02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103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42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3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04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79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2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4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iferimento numerico" Version="1987">
  <b:Source>
    <b:Tag>Ber80</b:Tag>
    <b:SourceType>JournalArticle</b:SourceType>
    <b:Guid>{651E3786-8AE3-4C6E-A000-6CCBA4FFB2A6}</b:Guid>
    <b:Author>
      <b:Author>
        <b:NameList>
          <b:Person>
            <b:Last>BergerM</b:Last>
            <b:First>Cupps</b:First>
            <b:Middle>TR, Fauci AS.</b:Middle>
          </b:Person>
        </b:NameList>
      </b:Author>
    </b:Author>
    <b:Title>Immunoglobulin replacement therapy by slow subcutaneous infusion.</b:Title>
    <b:JournalName>Ann Intern Med</b:JournalName>
    <b:Year>1980</b:Year>
    <b:Pages>55–6.</b:Pages>
    <b:RefOrder>1</b:RefOrder>
  </b:Source>
  <b:Source>
    <b:Tag>alA12</b:Tag>
    <b:SourceType>JournalArticle</b:SourceType>
    <b:Guid>{0F7D3A26-D48A-4D2D-AB26-72F155B0CC1B}</b:Guid>
    <b:Author>
      <b:Author>
        <b:NameList>
          <b:Person>
            <b:Last>Abolhassani</b:Last>
            <b:First>H</b:First>
            <b:Middle>et al.</b:Middle>
          </b:Person>
        </b:NameList>
      </b:Author>
    </b:Author>
    <b:Title>Home-based subcutaneous immunoglobulin versus hospital-based intravenous immunoglobulin in treatment of primary antibody deficiencies: systematic review and meta analysis.</b:Title>
    <b:Year>2012</b:Year>
    <b:Issue>32(6):1180–92.</b:Issue>
    <b:JournalName>J Clin Immunol</b:JournalName>
    <b:RefOrder>2</b:RefOrder>
  </b:Source>
  <b:Source>
    <b:Tag>Gar07</b:Tag>
    <b:SourceType>JournalArticle</b:SourceType>
    <b:Guid>{79FF8FBF-0EC6-48F4-BA94-B39550CEA672}</b:Guid>
    <b:Author>
      <b:Author>
        <b:NameList>
          <b:Person>
            <b:Last>Gardulf</b:Last>
            <b:First>A.</b:First>
          </b:Person>
        </b:NameList>
      </b:Author>
    </b:Author>
    <b:Title>Immunoglobulin treatment for primary antibody deficiencies: advantages of the subcutaneous route.</b:Title>
    <b:Year>2007</b:Year>
    <b:Issue>21(2):105–16</b:Issue>
    <b:JournalName>BioDrugs</b:JournalName>
    <b:RefOrder>3</b:RefOrder>
  </b:Source>
  <b:Source>
    <b:Tag>Ber08</b:Tag>
    <b:SourceType>JournalArticle</b:SourceType>
    <b:Guid>{9E883EDF-A06A-470B-A13B-B814A5A2D94C}</b:Guid>
    <b:Author>
      <b:Author>
        <b:NameList>
          <b:Person>
            <b:Last>M.</b:Last>
            <b:First>Berger</b:First>
          </b:Person>
        </b:NameList>
      </b:Author>
    </b:Author>
    <b:Title>Principles of and advances in immunoglobulin replacement therapy for primary immunodeficiency.</b:Title>
    <b:Year>2008</b:Year>
    <b:JournalName>Immunol Allergy Clin North Am</b:JournalName>
    <b:Pages>28(2):413–37</b:Pages>
    <b:RefOrder>4</b:RefOrder>
  </b:Source>
  <b:Source>
    <b:Tag>Gar</b:Tag>
    <b:SourceType>JournalArticle</b:SourceType>
    <b:Guid>{0393E52F-39BF-4B5F-9F8E-333CDAD133B9}</b:Guid>
    <b:Author>
      <b:Author>
        <b:NameList>
          <b:Person>
            <b:Last>Gardulf A</b:Last>
            <b:First>Nicolay</b:First>
            <b:Middle>U, Asensio O, Bernatowska E, Bock A, Carvalho BC, et al.</b:Middle>
          </b:Person>
        </b:NameList>
      </b:Author>
    </b:Author>
    <b:Title>Rapid subcutaneous IgG replacement therapy is effective and safe in children and adults with primary immunodeficiencies--a prospective, multi-national study.</b:Title>
    <b:JournalName> J Clin Immunol </b:JournalName>
    <b:RefOrder>5</b:RefOrder>
  </b:Source>
  <b:Source>
    <b:Tag>Bor11</b:Tag>
    <b:SourceType>JournalArticle</b:SourceType>
    <b:Guid>{B9984F2B-8314-4F34-8D49-DD6DB30586BA}</b:Guid>
    <b:Author>
      <b:Author>
        <b:NameList>
          <b:Person>
            <b:Last>Borte M</b:Last>
            <b:First>Quinti</b:First>
            <b:Middle>I, Soresina A, et al.</b:Middle>
          </b:Person>
        </b:NameList>
      </b:Author>
    </b:Author>
    <b:Title>Efficacy and safety of subcutaneous vivaglobin(R) replacement therapy in previously untreated patients with primary immunodeficiency: a prospective, multicenter study.</b:Title>
    <b:Year>2011</b:Year>
    <b:JournalName>J Clin Immunol </b:JournalName>
    <b:Pages>31(6):952–61</b:Pages>
    <b:RefOrder>6</b:RefOrder>
  </b:Source>
  <b:Source>
    <b:Tag>Gar071</b:Tag>
    <b:SourceType>JournalArticle</b:SourceType>
    <b:Guid>{C04784E5-8FFB-44BA-924F-4396B1B6AC25}</b:Guid>
    <b:Author>
      <b:Author>
        <b:NameList>
          <b:Person>
            <b:Last>A.</b:Last>
            <b:First>Gardulf</b:First>
          </b:Person>
        </b:NameList>
      </b:Author>
    </b:Author>
    <b:Title>Immunoglobulin treatment for primary antibody deficiencies: advantages of the subcutaneous route.</b:Title>
    <b:Year>2007</b:Year>
    <b:JournalName>BioDrugs</b:JournalName>
    <b:Pages>21(2):105–16</b:Pages>
    <b:RefOrder>17</b:RefOrder>
  </b:Source>
  <b:Source>
    <b:Tag>Sha16</b:Tag>
    <b:SourceType>JournalArticle</b:SourceType>
    <b:Guid>{6390B727-3103-4AD4-B973-079E4D668861}</b:Guid>
    <b:Author>
      <b:Author>
        <b:NameList>
          <b:Person>
            <b:Last>Shabaninejad H</b:Last>
            <b:First>Asgharzadeh</b:First>
            <b:Middle>A, Rezaei N, Rezapoor A</b:Middle>
          </b:Person>
        </b:NameList>
      </b:Author>
    </b:Author>
    <b:Title>Comparative Study of intravenous Immunoglobulin and Subcutaneous Immunoglobulin in Adult Patients with Primary Immunodeficiency Diseases: A Systematic Review and Meta-Analysis.</b:Title>
    <b:Year>2016</b:Year>
    <b:JournalName>Expert Rev Clin Immunol</b:JournalName>
    <b:Pages>12(5):595-60</b:Pages>
    <b:RefOrder>18</b:RefOrder>
  </b:Source>
  <b:Source>
    <b:Tag>Lis17</b:Tag>
    <b:SourceType>JournalArticle</b:SourceType>
    <b:Guid>{92A46249-F746-40DB-A462-DF506EC5E179}</b:Guid>
    <b:Author>
      <b:Author>
        <b:NameList>
          <b:Person>
            <b:Last>LisaW. Fu</b:Last>
            <b:First>et</b:First>
            <b:Middle>al.</b:Middle>
          </b:Person>
        </b:NameList>
      </b:Author>
    </b:Author>
    <b:Title>Home-based subcutaneous immunoglobulin therapy vs hospitalbased intravenous immunoglobulin therapy: A prospective economic analysis</b:Title>
    <b:Year>2017</b:Year>
    <b:JournalName>Ann Allergy Asthma Immunol</b:JournalName>
    <b:Pages> 120 (2018) 195–199</b:Pages>
    <b:RefOrder>19</b:RefOrder>
  </b:Source>
  <b:Source>
    <b:Tag>Raa08</b:Tag>
    <b:SourceType>JournalArticle</b:SourceType>
    <b:Guid>{3197680F-BAF3-4D6E-AD46-E9502FA345BE}</b:Guid>
    <b:Author>
      <b:Author>
        <b:NameList>
          <b:Person>
            <b:Last>Raanani P</b:Last>
            <b:First>Gafter-Gvili</b:First>
            <b:Middle>A, Paul M, Ben-Bassat I, Leibovici L, Shpilberg O.</b:Middle>
          </b:Person>
        </b:NameList>
      </b:Author>
    </b:Author>
    <b:Title>Immunoglobulin prophylaxis in hematological malignancies and hematopoietic stem cell transplantation.</b:Title>
    <b:Year>2008</b:Year>
    <b:JournalName>Cochrane Database Syst Rev.</b:JournalName>
    <b:Pages>(4):CD006501</b:Pages>
    <b:RefOrder>20</b:RefOrder>
  </b:Source>
  <b:Source>
    <b:Tag>NIH90</b:Tag>
    <b:SourceType>JournalArticle</b:SourceType>
    <b:Guid>{D86815D4-3290-4258-B638-A5530AAD42A7}</b:Guid>
    <b:Title>NIH consensus conference. Intravenous immunoglobulin. Prevention and treatment of disease.</b:Title>
    <b:Year>1990</b:Year>
    <b:JournalName>JAMA</b:JournalName>
    <b:Pages>264(24):3189–93</b:Pages>
    <b:RefOrder>21</b:RefOrder>
  </b:Source>
</b:Sources>
</file>

<file path=customXml/itemProps1.xml><?xml version="1.0" encoding="utf-8"?>
<ds:datastoreItem xmlns:ds="http://schemas.openxmlformats.org/officeDocument/2006/customXml" ds:itemID="{5259903F-D49A-144E-AC25-C10A0C86F6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SCARPA</dc:creator>
  <dc:description/>
  <cp:lastModifiedBy>Vijayakumar A478</cp:lastModifiedBy>
  <cp:revision>4</cp:revision>
  <dcterms:created xsi:type="dcterms:W3CDTF">2021-02-23T13:13:00Z</dcterms:created>
  <dcterms:modified xsi:type="dcterms:W3CDTF">2021-02-25T19:08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vancouver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merican-medical-associa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Id 2_1">
    <vt:lpwstr>http://www.zotero.org/styles/american-sociological-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Id 7_1">
    <vt:lpwstr>http://www.zotero.org/styles/modern-language-association</vt:lpwstr>
  </property>
  <property fmtid="{D5CDD505-2E9C-101B-9397-08002B2CF9AE}" pid="16" name="Mendeley Recent Style Id 8_1">
    <vt:lpwstr>http://www.zotero.org/styles/nature</vt:lpwstr>
  </property>
  <property fmtid="{D5CDD505-2E9C-101B-9397-08002B2CF9AE}" pid="17" name="Mendeley Recent Style Id 9_1">
    <vt:lpwstr>http://www.zotero.org/styles/vancouver</vt:lpwstr>
  </property>
  <property fmtid="{D5CDD505-2E9C-101B-9397-08002B2CF9AE}" pid="18" name="Mendeley Recent Style Name 0_1">
    <vt:lpwstr>American Medical Association</vt:lpwstr>
  </property>
  <property fmtid="{D5CDD505-2E9C-101B-9397-08002B2CF9AE}" pid="19" name="Mendeley Recent Style Name 1_1">
    <vt:lpwstr>American Political Science Association</vt:lpwstr>
  </property>
  <property fmtid="{D5CDD505-2E9C-101B-9397-08002B2CF9AE}" pid="20" name="Mendeley Recent Style Name 2_1">
    <vt:lpwstr>American Sociological Association 6th edition</vt:lpwstr>
  </property>
  <property fmtid="{D5CDD505-2E9C-101B-9397-08002B2CF9AE}" pid="21" name="Mendeley Recent Style Name 3_1">
    <vt:lpwstr>Chicago Manual of Style 17th edition (author-date)</vt:lpwstr>
  </property>
  <property fmtid="{D5CDD505-2E9C-101B-9397-08002B2CF9AE}" pid="22" name="Mendeley Recent Style Name 4_1">
    <vt:lpwstr>Cite Them Right 10th edition - Harvard</vt:lpwstr>
  </property>
  <property fmtid="{D5CDD505-2E9C-101B-9397-08002B2CF9AE}" pid="23" name="Mendeley Recent Style Name 5_1">
    <vt:lpwstr>IEEE</vt:lpwstr>
  </property>
  <property fmtid="{D5CDD505-2E9C-101B-9397-08002B2CF9AE}" pid="24" name="Mendeley Recent Style Name 6_1">
    <vt:lpwstr>Modern Humanities Research Association 3rd edition (note with bibliography)</vt:lpwstr>
  </property>
  <property fmtid="{D5CDD505-2E9C-101B-9397-08002B2CF9AE}" pid="25" name="Mendeley Recent Style Name 7_1">
    <vt:lpwstr>Modern Language Association 8th edition</vt:lpwstr>
  </property>
  <property fmtid="{D5CDD505-2E9C-101B-9397-08002B2CF9AE}" pid="26" name="Mendeley Recent Style Name 8_1">
    <vt:lpwstr>Nature</vt:lpwstr>
  </property>
  <property fmtid="{D5CDD505-2E9C-101B-9397-08002B2CF9AE}" pid="27" name="Mendeley Recent Style Name 9_1">
    <vt:lpwstr>Vancouver</vt:lpwstr>
  </property>
  <property fmtid="{D5CDD505-2E9C-101B-9397-08002B2CF9AE}" pid="28" name="Mendeley Unique User Id_1">
    <vt:lpwstr>6d586048-3296-3352-8b14-08a5b8d202d5</vt:lpwstr>
  </property>
  <property fmtid="{D5CDD505-2E9C-101B-9397-08002B2CF9AE}" pid="29" name="ScaleCrop">
    <vt:bool>false</vt:bool>
  </property>
  <property fmtid="{D5CDD505-2E9C-101B-9397-08002B2CF9AE}" pid="30" name="ShareDoc">
    <vt:bool>false</vt:bool>
  </property>
</Properties>
</file>